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B32C0" w14:textId="77777777" w:rsidR="00455D03" w:rsidRDefault="00455D03" w:rsidP="00455D03">
      <w:pPr>
        <w:widowControl/>
        <w:rPr>
          <w:rFonts w:ascii="ＭＳ Ｐゴシック" w:eastAsia="ＭＳ Ｐゴシック" w:hAnsi="ＭＳ Ｐゴシック" w:cs="ＭＳ Ｐゴシック"/>
          <w:kern w:val="0"/>
        </w:rPr>
      </w:pPr>
    </w:p>
    <w:tbl>
      <w:tblPr>
        <w:tblW w:w="1537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132"/>
        <w:gridCol w:w="1544"/>
        <w:gridCol w:w="1218"/>
        <w:gridCol w:w="760"/>
        <w:gridCol w:w="705"/>
        <w:gridCol w:w="1129"/>
        <w:gridCol w:w="987"/>
        <w:gridCol w:w="960"/>
        <w:gridCol w:w="1267"/>
        <w:gridCol w:w="1134"/>
        <w:gridCol w:w="1134"/>
        <w:gridCol w:w="1433"/>
        <w:gridCol w:w="1129"/>
        <w:gridCol w:w="847"/>
      </w:tblGrid>
      <w:tr w:rsidR="00455D03" w14:paraId="7E1226B7" w14:textId="77777777" w:rsidTr="00606A36">
        <w:trPr>
          <w:trHeight w:val="67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6C5FE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Survey Dat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67DBD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274AE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319D1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24244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4EE4A" w14:textId="77777777" w:rsidR="00455D03" w:rsidRPr="00EF4FD0" w:rsidRDefault="00455D03" w:rsidP="00606A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uration </w:t>
            </w:r>
          </w:p>
          <w:p w14:paraId="29A66095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b/>
                <w:bCs/>
                <w:sz w:val="20"/>
                <w:szCs w:val="20"/>
                <w:lang w:val="ja-JP" w:eastAsia="ja-JP"/>
              </w:rPr>
              <w:t>（</w:t>
            </w: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min</w:t>
            </w:r>
            <w:r w:rsidRPr="00EF4FD0">
              <w:rPr>
                <w:b/>
                <w:bCs/>
                <w:sz w:val="20"/>
                <w:szCs w:val="20"/>
                <w:lang w:val="ja-JP" w:eastAsia="ja-JP"/>
              </w:rPr>
              <w:t>）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3EEFC" w14:textId="77777777" w:rsidR="00455D03" w:rsidRPr="00EF4FD0" w:rsidRDefault="00455D03" w:rsidP="00606A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ir  </w:t>
            </w:r>
          </w:p>
          <w:p w14:paraId="53841A3E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 w:rsidRPr="00EF4FD0">
              <w:rPr>
                <w:rFonts w:ascii="Arial Unicode MS" w:hAnsi="Arial Unicode MS"/>
                <w:b/>
                <w:bCs/>
                <w:sz w:val="20"/>
                <w:szCs w:val="20"/>
              </w:rPr>
              <w:t>℃</w:t>
            </w: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F92C5" w14:textId="77777777" w:rsidR="00455D03" w:rsidRPr="00EF4FD0" w:rsidRDefault="00455D03" w:rsidP="00606A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Water</w:t>
            </w:r>
          </w:p>
          <w:p w14:paraId="3ADE45AA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 w:rsidRPr="00EF4FD0">
              <w:rPr>
                <w:rFonts w:ascii="Arial Unicode MS" w:hAnsi="Arial Unicode MS"/>
                <w:b/>
                <w:bCs/>
                <w:sz w:val="20"/>
                <w:szCs w:val="20"/>
              </w:rPr>
              <w:t>℃</w:t>
            </w: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36A23" w14:textId="77777777" w:rsidR="00455D03" w:rsidRPr="00EF4FD0" w:rsidRDefault="00455D03" w:rsidP="00606A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Mean Depth</w:t>
            </w:r>
          </w:p>
          <w:p w14:paraId="75ABC9AE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b/>
                <w:bCs/>
                <w:sz w:val="20"/>
                <w:szCs w:val="20"/>
                <w:lang w:eastAsia="ja-JP"/>
              </w:rPr>
              <w:t>（ｍ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519E9" w14:textId="77777777" w:rsidR="00455D03" w:rsidRPr="00EF4FD0" w:rsidRDefault="00455D03" w:rsidP="00606A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Max Depth</w:t>
            </w:r>
          </w:p>
          <w:p w14:paraId="739FE9AA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b/>
                <w:bCs/>
                <w:sz w:val="20"/>
                <w:szCs w:val="20"/>
                <w:lang w:eastAsia="ja-JP"/>
              </w:rPr>
              <w:t>（ｍ）</w:t>
            </w: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41FC8" w14:textId="77777777" w:rsidR="00455D03" w:rsidRPr="00EF4FD0" w:rsidRDefault="00455D03" w:rsidP="00606A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Visibility</w:t>
            </w:r>
          </w:p>
          <w:p w14:paraId="5CD4339D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(m)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D06D2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ide 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B78A2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Sea Condition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FD098" w14:textId="77777777" w:rsidR="00455D03" w:rsidRPr="00EF4FD0" w:rsidRDefault="00455D03" w:rsidP="00606A36">
            <w:pPr>
              <w:jc w:val="center"/>
              <w:rPr>
                <w:b/>
                <w:bCs/>
              </w:rPr>
            </w:pPr>
            <w:r w:rsidRPr="00EF4FD0">
              <w:rPr>
                <w:rFonts w:ascii="Times New Roman" w:hAnsi="Times New Roman"/>
                <w:b/>
                <w:bCs/>
                <w:sz w:val="20"/>
                <w:szCs w:val="20"/>
              </w:rPr>
              <w:t>Weather</w:t>
            </w:r>
          </w:p>
        </w:tc>
      </w:tr>
      <w:tr w:rsidR="00455D03" w14:paraId="6E3DBB72" w14:textId="77777777" w:rsidTr="00606A36">
        <w:trPr>
          <w:trHeight w:val="44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42FF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6-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10FB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tsunokuch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5ACE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74C0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C52C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:4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16D6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E9D3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366C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9F76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4AC2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CC1C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40F2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Medium tid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5DC5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24CE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ainy</w:t>
            </w:r>
          </w:p>
        </w:tc>
      </w:tr>
      <w:tr w:rsidR="00455D03" w14:paraId="455A0DAE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CE9B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7-0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F018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9542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F49E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5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2A04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C4FB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BCE1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F214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B719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253F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B68C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01394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dium tide </w:t>
            </w:r>
          </w:p>
          <w:p w14:paraId="377BFAD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at low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20CE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5BFC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ainy</w:t>
            </w:r>
          </w:p>
        </w:tc>
      </w:tr>
      <w:tr w:rsidR="00455D03" w14:paraId="1FE8D46F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B996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7-0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8484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89E9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7AF9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5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7ECF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: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A0FD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EF56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9A77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A76C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B24A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AFB2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10B9C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dium tide </w:t>
            </w:r>
          </w:p>
          <w:p w14:paraId="4B474BB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at low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0A8D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9EF2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ainy</w:t>
            </w:r>
          </w:p>
        </w:tc>
      </w:tr>
      <w:tr w:rsidR="00455D03" w14:paraId="45FB5374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A665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7-1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3E98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37B9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8767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598C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:4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2291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000D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C567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5.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E462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6637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1CA0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F6E0B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dium tide </w:t>
            </w:r>
          </w:p>
          <w:p w14:paraId="218D622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at low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A666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lightly wav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846A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ainy</w:t>
            </w:r>
          </w:p>
        </w:tc>
      </w:tr>
      <w:tr w:rsidR="00455D03" w14:paraId="26496310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D5A7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7-1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3579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46B6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98B6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5328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:2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1200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7112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9BFC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5.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E775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4A30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F821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E5C76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pring tide </w:t>
            </w:r>
          </w:p>
          <w:p w14:paraId="0E8DE5E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ebb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86F0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lightly wav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869A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ainy</w:t>
            </w:r>
          </w:p>
        </w:tc>
      </w:tr>
      <w:tr w:rsidR="00455D03" w14:paraId="50ACF10B" w14:textId="77777777" w:rsidTr="00606A36">
        <w:trPr>
          <w:trHeight w:val="44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A364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7-3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116F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tsunokuch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BAF8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A33D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0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3E93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5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5E31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54DC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5D17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28E7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02DD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B7D6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5B7C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eap tid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7EFF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E743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ainy</w:t>
            </w:r>
          </w:p>
        </w:tc>
      </w:tr>
      <w:tr w:rsidR="00455D03" w14:paraId="3FD27C70" w14:textId="77777777" w:rsidTr="00606A36">
        <w:trPr>
          <w:trHeight w:val="44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8057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7-3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78C1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tsunokuch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6159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7F7E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:0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E713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3:0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B624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69A0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F127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7.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56ED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962A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A7DE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BF91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eap tid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F540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7494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ainy</w:t>
            </w:r>
          </w:p>
        </w:tc>
      </w:tr>
      <w:tr w:rsidR="00455D03" w14:paraId="2090E9C9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C9A2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8-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265E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BBD9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5E51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2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2478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: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F956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4996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E6C6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6.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1465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3734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A738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F3BA4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pring tide </w:t>
            </w:r>
          </w:p>
          <w:p w14:paraId="3E1FD97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ebb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7AB9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Wav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E7A2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nny</w:t>
            </w:r>
          </w:p>
        </w:tc>
      </w:tr>
      <w:tr w:rsidR="00455D03" w14:paraId="00678F37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57FA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8-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F66B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438B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1CF0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0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1137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: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5A69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48BD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60F5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7.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7AB6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7E0D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88D9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BACC5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pring tide </w:t>
            </w:r>
          </w:p>
          <w:p w14:paraId="457FEB2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ebb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C9B4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Wav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E769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nny</w:t>
            </w:r>
          </w:p>
        </w:tc>
      </w:tr>
      <w:tr w:rsidR="00455D03" w14:paraId="6880F36B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DF21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8-2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D56A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tsunokuch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1A43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605F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:5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F6D6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5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4194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B6A7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18DE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EF72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C20E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63AD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D3C67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pring tide </w:t>
            </w:r>
          </w:p>
          <w:p w14:paraId="0C33088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ebb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AACA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DA64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nny</w:t>
            </w:r>
          </w:p>
        </w:tc>
      </w:tr>
      <w:tr w:rsidR="00455D03" w14:paraId="41841281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732D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8-2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6AD0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tsunokuch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8216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774E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:5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C394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4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F1D2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E6DB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495D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5636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40BE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9D62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8FD85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ring tide (</w:t>
            </w:r>
          </w:p>
          <w:p w14:paraId="1662940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ebb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4EF8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545D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loudy</w:t>
            </w:r>
          </w:p>
        </w:tc>
      </w:tr>
      <w:tr w:rsidR="00455D03" w14:paraId="2E61BD53" w14:textId="77777777" w:rsidTr="00606A36">
        <w:trPr>
          <w:trHeight w:val="44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6C5D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9-1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FAC6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tsunokuch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6D91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2619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3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7378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: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9DCB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4DB1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65BF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7.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4208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09B2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E202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38BD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pring tid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7DE7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E59A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loudy</w:t>
            </w:r>
          </w:p>
        </w:tc>
      </w:tr>
      <w:tr w:rsidR="00455D03" w14:paraId="112EF0E3" w14:textId="77777777" w:rsidTr="00606A36">
        <w:trPr>
          <w:trHeight w:val="44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8DD5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9-1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0115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tsunokuch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551F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6BFD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3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A2A5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:4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63A6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B0DC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C8A5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7.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53AB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BA24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E59E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C15B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pring tid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AC23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86CB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nny</w:t>
            </w:r>
          </w:p>
        </w:tc>
      </w:tr>
      <w:tr w:rsidR="00455D03" w14:paraId="23E9FD29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BF07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9-2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58B7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4BDA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BC26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4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E898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3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E767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3106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8946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6.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24FF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1BB8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4D26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7E25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pring tid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36DF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F4DD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nny</w:t>
            </w:r>
          </w:p>
        </w:tc>
      </w:tr>
      <w:tr w:rsidR="00455D03" w14:paraId="5824E396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1CF6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2023-09-2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DB2F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8DD0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3D05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4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DB84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: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29D7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F776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4ABD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0655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D84F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2CC0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9E94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pring tid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7469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C347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nny</w:t>
            </w:r>
          </w:p>
        </w:tc>
      </w:tr>
      <w:tr w:rsidR="00455D03" w14:paraId="30B76988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BDA1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10-0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A941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F701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B543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3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A3DC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: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11B4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FD1F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7283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5.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F330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66ED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6DDE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C0924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dium tide </w:t>
            </w:r>
          </w:p>
          <w:p w14:paraId="5597673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ebb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FB19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C334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nny</w:t>
            </w:r>
          </w:p>
        </w:tc>
      </w:tr>
      <w:tr w:rsidR="00455D03" w14:paraId="4728811D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8584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10-0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0704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FC8E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C1F5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1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B0E0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: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59F5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DEDF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F337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715F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21FC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A3C4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877D1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dium tide </w:t>
            </w:r>
          </w:p>
          <w:p w14:paraId="168973F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ebb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2281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9BD8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nny</w:t>
            </w:r>
          </w:p>
        </w:tc>
      </w:tr>
      <w:tr w:rsidR="00455D03" w14:paraId="2CA80EB9" w14:textId="77777777" w:rsidTr="00606A36">
        <w:trPr>
          <w:trHeight w:val="44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E21A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10-2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E07F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tsunokuch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56C9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2F9F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4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BC21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: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2762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A8E2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D4B6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2C6A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C91E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6D1B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74DA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eap tid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B4ED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C975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nny</w:t>
            </w:r>
          </w:p>
        </w:tc>
      </w:tr>
      <w:tr w:rsidR="00455D03" w14:paraId="0FE637AA" w14:textId="77777777" w:rsidTr="00606A36">
        <w:trPr>
          <w:trHeight w:val="44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9A8A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10-2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8A3A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tsunokuch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C11D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557D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2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6F0A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:0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AF69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289A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75EC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BB7F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E012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F47B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F8F8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eap tid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0EEA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1402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nny</w:t>
            </w:r>
          </w:p>
        </w:tc>
      </w:tr>
      <w:tr w:rsidR="00455D03" w14:paraId="64A76E82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22A0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11-1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3545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85D5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269A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3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B7C8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: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58A4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7B9D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0348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D1D2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52F4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367C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1CF01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um tide</w:t>
            </w:r>
          </w:p>
          <w:p w14:paraId="013F47A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(at high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CE04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410D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loudy</w:t>
            </w:r>
          </w:p>
        </w:tc>
      </w:tr>
      <w:tr w:rsidR="00455D03" w14:paraId="34D28B2E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75FF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11-2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998C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tsunokuch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671B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5638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7269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:0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0BA9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2E1C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BC47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BEB4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E06E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B3B9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9AC68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um tide</w:t>
            </w:r>
          </w:p>
          <w:p w14:paraId="40F7CD2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 (at low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5191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F963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loudy</w:t>
            </w:r>
          </w:p>
        </w:tc>
      </w:tr>
      <w:tr w:rsidR="00455D03" w14:paraId="3F4D4F1F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23D6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1-1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A5C2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E25C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CF70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5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D7AF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:5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2609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16AF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21A5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A534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A91E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D32F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865CC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dium tide </w:t>
            </w:r>
          </w:p>
          <w:p w14:paraId="5DB634E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at high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93EA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Wav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4EB8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nny</w:t>
            </w:r>
          </w:p>
        </w:tc>
      </w:tr>
      <w:tr w:rsidR="00455D03" w14:paraId="552135D3" w14:textId="77777777" w:rsidTr="00606A36">
        <w:trPr>
          <w:trHeight w:val="45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13C5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3-01-1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5AF6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omozaki-Ak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6C05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C71E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9ED7A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: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83D4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2E1F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2DA0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2311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1A88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A275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42392" w14:textId="77777777" w:rsidR="00455D03" w:rsidRDefault="00455D03" w:rsidP="00606A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dium tide </w:t>
            </w:r>
          </w:p>
          <w:p w14:paraId="3C15989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(at high tid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CB38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Wav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0ED0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nny</w:t>
            </w:r>
          </w:p>
        </w:tc>
      </w:tr>
      <w:tr w:rsidR="00455D03" w14:paraId="0A3B44B2" w14:textId="77777777" w:rsidTr="00606A36">
        <w:trPr>
          <w:trHeight w:val="44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AC02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4-01-1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ABCE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tsunokuch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F072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20D0D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9: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B9A3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: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9135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8C4A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C3946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DE24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FCD2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E7D47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8EF79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eap tid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7D74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A0B2C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Rainy</w:t>
            </w:r>
          </w:p>
        </w:tc>
      </w:tr>
      <w:tr w:rsidR="00455D03" w14:paraId="04CBF5D6" w14:textId="77777777" w:rsidTr="00606A36">
        <w:trPr>
          <w:trHeight w:val="442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70C80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024-01-1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747F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tsunokuch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FC04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cuba div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0CB9E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:3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06C7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2:4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D61F4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38FE1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3741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98FE3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1E922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985F5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4E238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Neap tid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74C7F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al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E68EB" w14:textId="77777777" w:rsidR="00455D03" w:rsidRDefault="00455D03" w:rsidP="00606A36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Cloudy</w:t>
            </w:r>
          </w:p>
        </w:tc>
      </w:tr>
    </w:tbl>
    <w:p w14:paraId="1FA2CCE4" w14:textId="77777777" w:rsidR="00455D03" w:rsidRDefault="00455D03" w:rsidP="00455D03">
      <w:pPr>
        <w:ind w:left="108" w:hanging="108"/>
        <w:jc w:val="left"/>
        <w:rPr>
          <w:rFonts w:ascii="ＭＳ Ｐゴシック" w:eastAsia="ＭＳ Ｐゴシック" w:hAnsi="ＭＳ Ｐゴシック" w:cs="ＭＳ Ｐゴシック"/>
          <w:kern w:val="0"/>
        </w:rPr>
      </w:pPr>
    </w:p>
    <w:p w14:paraId="730E632C" w14:textId="77777777" w:rsidR="00A15512" w:rsidRPr="00455D03" w:rsidRDefault="00A15512" w:rsidP="00455D03"/>
    <w:sectPr w:rsidR="00A15512" w:rsidRPr="00455D03">
      <w:headerReference w:type="default" r:id="rId7"/>
      <w:pgSz w:w="16820" w:h="11900" w:orient="landscape"/>
      <w:pgMar w:top="720" w:right="720" w:bottom="720" w:left="72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85544" w14:textId="77777777" w:rsidR="007A5722" w:rsidRDefault="007A5722">
      <w:r>
        <w:separator/>
      </w:r>
    </w:p>
  </w:endnote>
  <w:endnote w:type="continuationSeparator" w:id="0">
    <w:p w14:paraId="5E871B10" w14:textId="77777777" w:rsidR="007A5722" w:rsidRDefault="007A5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21B05" w14:textId="77777777" w:rsidR="007A5722" w:rsidRDefault="007A5722">
      <w:r>
        <w:separator/>
      </w:r>
    </w:p>
  </w:footnote>
  <w:footnote w:type="continuationSeparator" w:id="0">
    <w:p w14:paraId="29482F80" w14:textId="77777777" w:rsidR="007A5722" w:rsidRDefault="007A57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F514F" w14:textId="77777777" w:rsidR="00A15512" w:rsidRDefault="00A15512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66126"/>
    <w:multiLevelType w:val="hybridMultilevel"/>
    <w:tmpl w:val="FE0C9738"/>
    <w:numStyleLink w:val="Stileimportato1"/>
  </w:abstractNum>
  <w:abstractNum w:abstractNumId="1" w15:restartNumberingAfterBreak="0">
    <w:nsid w:val="26E130B3"/>
    <w:multiLevelType w:val="hybridMultilevel"/>
    <w:tmpl w:val="FE0C9738"/>
    <w:styleLink w:val="Stileimportato1"/>
    <w:lvl w:ilvl="0" w:tplc="B28E7C72">
      <w:start w:val="1"/>
      <w:numFmt w:val="lowerLetter"/>
      <w:lvlText w:val="(%1)"/>
      <w:lvlJc w:val="left"/>
      <w:pPr>
        <w:ind w:left="360" w:hanging="36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C8585150">
      <w:start w:val="1"/>
      <w:numFmt w:val="aiueoFullWidth"/>
      <w:lvlText w:val="(%2)"/>
      <w:lvlJc w:val="left"/>
      <w:pPr>
        <w:ind w:left="88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880549E">
      <w:start w:val="1"/>
      <w:numFmt w:val="decimalEnclosedCircle"/>
      <w:lvlText w:val="%3"/>
      <w:lvlJc w:val="left"/>
      <w:pPr>
        <w:ind w:left="132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B964022">
      <w:start w:val="1"/>
      <w:numFmt w:val="decimal"/>
      <w:lvlText w:val="%4."/>
      <w:lvlJc w:val="left"/>
      <w:pPr>
        <w:ind w:left="176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42A1B90">
      <w:start w:val="1"/>
      <w:numFmt w:val="aiueoFullWidth"/>
      <w:lvlText w:val="(%5)"/>
      <w:lvlJc w:val="left"/>
      <w:pPr>
        <w:ind w:left="220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720ABC2">
      <w:start w:val="1"/>
      <w:numFmt w:val="decimalEnclosedCircle"/>
      <w:lvlText w:val="%6"/>
      <w:lvlJc w:val="left"/>
      <w:pPr>
        <w:ind w:left="264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EA69012">
      <w:start w:val="1"/>
      <w:numFmt w:val="decimal"/>
      <w:lvlText w:val="%7."/>
      <w:lvlJc w:val="left"/>
      <w:pPr>
        <w:ind w:left="308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34AD5C">
      <w:start w:val="1"/>
      <w:numFmt w:val="aiueoFullWidth"/>
      <w:lvlText w:val="(%8)"/>
      <w:lvlJc w:val="left"/>
      <w:pPr>
        <w:ind w:left="352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5546B9E">
      <w:start w:val="1"/>
      <w:numFmt w:val="decimalEnclosedCircle"/>
      <w:lvlText w:val="%9"/>
      <w:lvlJc w:val="left"/>
      <w:pPr>
        <w:ind w:left="3960" w:hanging="44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918949419">
    <w:abstractNumId w:val="1"/>
  </w:num>
  <w:num w:numId="2" w16cid:durableId="187570618">
    <w:abstractNumId w:val="0"/>
  </w:num>
  <w:num w:numId="3" w16cid:durableId="362629876">
    <w:abstractNumId w:val="0"/>
    <w:lvlOverride w:ilvl="0">
      <w:lvl w:ilvl="0" w:tplc="CD249762">
        <w:start w:val="1"/>
        <w:numFmt w:val="lowerLetter"/>
        <w:lvlText w:val="(%1)"/>
        <w:lvlJc w:val="left"/>
        <w:pPr>
          <w:tabs>
            <w:tab w:val="num" w:pos="360"/>
          </w:tabs>
          <w:ind w:left="468" w:hanging="46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1">
      <w:lvl w:ilvl="1" w:tplc="0886766E">
        <w:start w:val="1"/>
        <w:numFmt w:val="aiueoFullWidth"/>
        <w:lvlText w:val="(%2)"/>
        <w:lvlJc w:val="left"/>
        <w:pPr>
          <w:tabs>
            <w:tab w:val="num" w:pos="880"/>
          </w:tabs>
          <w:ind w:left="98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D46A9D9E">
        <w:start w:val="1"/>
        <w:numFmt w:val="decimalEnclosedCircle"/>
        <w:lvlText w:val="%3"/>
        <w:lvlJc w:val="left"/>
        <w:pPr>
          <w:tabs>
            <w:tab w:val="num" w:pos="1320"/>
          </w:tabs>
          <w:ind w:left="142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772155E">
        <w:start w:val="1"/>
        <w:numFmt w:val="decimal"/>
        <w:lvlText w:val="%4."/>
        <w:lvlJc w:val="left"/>
        <w:pPr>
          <w:tabs>
            <w:tab w:val="num" w:pos="1760"/>
          </w:tabs>
          <w:ind w:left="186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2FAC2754">
        <w:start w:val="1"/>
        <w:numFmt w:val="aiueoFullWidth"/>
        <w:lvlText w:val="(%5)"/>
        <w:lvlJc w:val="left"/>
        <w:pPr>
          <w:tabs>
            <w:tab w:val="num" w:pos="2200"/>
          </w:tabs>
          <w:ind w:left="230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456592E">
        <w:start w:val="1"/>
        <w:numFmt w:val="decimalEnclosedCircle"/>
        <w:lvlText w:val="%6"/>
        <w:lvlJc w:val="left"/>
        <w:pPr>
          <w:tabs>
            <w:tab w:val="num" w:pos="2640"/>
          </w:tabs>
          <w:ind w:left="274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BB7AAD88">
        <w:start w:val="1"/>
        <w:numFmt w:val="decimal"/>
        <w:lvlText w:val="%7."/>
        <w:lvlJc w:val="left"/>
        <w:pPr>
          <w:tabs>
            <w:tab w:val="num" w:pos="3080"/>
          </w:tabs>
          <w:ind w:left="318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E5F4540C">
        <w:start w:val="1"/>
        <w:numFmt w:val="aiueoFullWidth"/>
        <w:lvlText w:val="(%8)"/>
        <w:lvlJc w:val="left"/>
        <w:pPr>
          <w:tabs>
            <w:tab w:val="num" w:pos="3520"/>
          </w:tabs>
          <w:ind w:left="362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4FECDB2">
        <w:start w:val="1"/>
        <w:numFmt w:val="decimalEnclosedCircle"/>
        <w:lvlText w:val="%9"/>
        <w:lvlJc w:val="left"/>
        <w:pPr>
          <w:tabs>
            <w:tab w:val="num" w:pos="3960"/>
          </w:tabs>
          <w:ind w:left="4068" w:hanging="54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952588503">
    <w:abstractNumId w:val="0"/>
    <w:lvlOverride w:ilvl="0">
      <w:startOverride w:val="2"/>
    </w:lvlOverride>
  </w:num>
  <w:num w:numId="5" w16cid:durableId="1010106657">
    <w:abstractNumId w:val="0"/>
    <w:lvlOverride w:ilvl="0">
      <w:startOverride w:val="2"/>
      <w:lvl w:ilvl="0" w:tplc="CD249762">
        <w:start w:val="2"/>
        <w:numFmt w:val="lowerLetter"/>
        <w:lvlText w:val="(%1)"/>
        <w:lvlJc w:val="left"/>
        <w:pPr>
          <w:ind w:left="360" w:hanging="36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0886766E">
        <w:start w:val="1"/>
        <w:numFmt w:val="aiueoFullWidth"/>
        <w:lvlText w:val="(%2)"/>
        <w:lvlJc w:val="left"/>
        <w:pPr>
          <w:ind w:left="88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D46A9D9E">
        <w:start w:val="1"/>
        <w:numFmt w:val="decimalEnclosedCircle"/>
        <w:lvlText w:val="%3"/>
        <w:lvlJc w:val="left"/>
        <w:pPr>
          <w:ind w:left="132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772155E">
        <w:start w:val="1"/>
        <w:numFmt w:val="decimal"/>
        <w:lvlText w:val="%4."/>
        <w:lvlJc w:val="left"/>
        <w:pPr>
          <w:ind w:left="176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2FAC2754">
        <w:start w:val="1"/>
        <w:numFmt w:val="aiueoFullWidth"/>
        <w:lvlText w:val="(%5)"/>
        <w:lvlJc w:val="left"/>
        <w:pPr>
          <w:ind w:left="220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3456592E">
        <w:start w:val="1"/>
        <w:numFmt w:val="decimalEnclosedCircle"/>
        <w:lvlText w:val="%6"/>
        <w:lvlJc w:val="left"/>
        <w:pPr>
          <w:ind w:left="264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BB7AAD88">
        <w:start w:val="1"/>
        <w:numFmt w:val="decimal"/>
        <w:lvlText w:val="%7."/>
        <w:lvlJc w:val="left"/>
        <w:pPr>
          <w:ind w:left="308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E5F4540C">
        <w:start w:val="1"/>
        <w:numFmt w:val="aiueoFullWidth"/>
        <w:lvlText w:val="(%8)"/>
        <w:lvlJc w:val="left"/>
        <w:pPr>
          <w:ind w:left="352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D4FECDB2">
        <w:start w:val="1"/>
        <w:numFmt w:val="decimalEnclosedCircle"/>
        <w:lvlText w:val="%9"/>
        <w:lvlJc w:val="left"/>
        <w:pPr>
          <w:ind w:left="3960" w:hanging="4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 w16cid:durableId="655915865">
    <w:abstractNumId w:val="0"/>
    <w:lvlOverride w:ilvl="0">
      <w:lvl w:ilvl="0" w:tplc="CD249762">
        <w:start w:val="1"/>
        <w:numFmt w:val="lowerLetter"/>
        <w:lvlText w:val="(%1)"/>
        <w:lvlJc w:val="left"/>
        <w:pPr>
          <w:tabs>
            <w:tab w:val="num" w:pos="378"/>
          </w:tabs>
          <w:ind w:left="486" w:hanging="486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886766E">
        <w:start w:val="1"/>
        <w:numFmt w:val="aiueoFullWidth"/>
        <w:lvlText w:val="(%2)"/>
        <w:lvlJc w:val="left"/>
        <w:pPr>
          <w:tabs>
            <w:tab w:val="num" w:pos="902"/>
          </w:tabs>
          <w:ind w:left="101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D46A9D9E">
        <w:start w:val="1"/>
        <w:numFmt w:val="decimalEnclosedCircle"/>
        <w:lvlText w:val="%3"/>
        <w:lvlJc w:val="left"/>
        <w:pPr>
          <w:tabs>
            <w:tab w:val="num" w:pos="1342"/>
          </w:tabs>
          <w:ind w:left="145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772155E">
        <w:start w:val="1"/>
        <w:numFmt w:val="decimal"/>
        <w:lvlText w:val="%4."/>
        <w:lvlJc w:val="left"/>
        <w:pPr>
          <w:tabs>
            <w:tab w:val="num" w:pos="1782"/>
          </w:tabs>
          <w:ind w:left="189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2FAC2754">
        <w:start w:val="1"/>
        <w:numFmt w:val="aiueoFullWidth"/>
        <w:lvlText w:val="(%5)"/>
        <w:lvlJc w:val="left"/>
        <w:pPr>
          <w:tabs>
            <w:tab w:val="num" w:pos="2222"/>
          </w:tabs>
          <w:ind w:left="233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456592E">
        <w:start w:val="1"/>
        <w:numFmt w:val="decimalEnclosedCircle"/>
        <w:lvlText w:val="%6"/>
        <w:lvlJc w:val="left"/>
        <w:pPr>
          <w:tabs>
            <w:tab w:val="num" w:pos="2662"/>
          </w:tabs>
          <w:ind w:left="277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BB7AAD88">
        <w:start w:val="1"/>
        <w:numFmt w:val="decimal"/>
        <w:lvlText w:val="%7."/>
        <w:lvlJc w:val="left"/>
        <w:pPr>
          <w:tabs>
            <w:tab w:val="num" w:pos="3102"/>
          </w:tabs>
          <w:ind w:left="321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E5F4540C">
        <w:start w:val="1"/>
        <w:numFmt w:val="aiueoFullWidth"/>
        <w:lvlText w:val="(%8)"/>
        <w:lvlJc w:val="left"/>
        <w:pPr>
          <w:tabs>
            <w:tab w:val="num" w:pos="3542"/>
          </w:tabs>
          <w:ind w:left="365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4FECDB2">
        <w:start w:val="1"/>
        <w:numFmt w:val="decimalEnclosedCircle"/>
        <w:lvlText w:val="%9"/>
        <w:lvlJc w:val="left"/>
        <w:pPr>
          <w:tabs>
            <w:tab w:val="num" w:pos="3982"/>
          </w:tabs>
          <w:ind w:left="4090" w:hanging="57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 w16cid:durableId="1677613715">
    <w:abstractNumId w:val="0"/>
    <w:lvlOverride w:ilvl="0">
      <w:startOverride w:val="3"/>
      <w:lvl w:ilvl="0" w:tplc="CD249762">
        <w:start w:val="3"/>
        <w:numFmt w:val="lowerLetter"/>
        <w:lvlText w:val="(%1)"/>
        <w:lvlJc w:val="left"/>
        <w:pPr>
          <w:ind w:left="378" w:hanging="378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0886766E">
        <w:start w:val="1"/>
        <w:numFmt w:val="aiueoFullWidth"/>
        <w:lvlText w:val="(%2)"/>
        <w:lvlJc w:val="left"/>
        <w:pPr>
          <w:ind w:left="90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D46A9D9E">
        <w:start w:val="1"/>
        <w:numFmt w:val="decimalEnclosedCircle"/>
        <w:lvlText w:val="%3"/>
        <w:lvlJc w:val="left"/>
        <w:pPr>
          <w:ind w:left="134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772155E">
        <w:start w:val="1"/>
        <w:numFmt w:val="decimal"/>
        <w:lvlText w:val="%4."/>
        <w:lvlJc w:val="left"/>
        <w:pPr>
          <w:ind w:left="178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2FAC2754">
        <w:start w:val="1"/>
        <w:numFmt w:val="aiueoFullWidth"/>
        <w:lvlText w:val="(%5)"/>
        <w:lvlJc w:val="left"/>
        <w:pPr>
          <w:ind w:left="222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3456592E">
        <w:start w:val="1"/>
        <w:numFmt w:val="decimalEnclosedCircle"/>
        <w:lvlText w:val="%6"/>
        <w:lvlJc w:val="left"/>
        <w:pPr>
          <w:ind w:left="266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BB7AAD88">
        <w:start w:val="1"/>
        <w:numFmt w:val="decimal"/>
        <w:lvlText w:val="%7."/>
        <w:lvlJc w:val="left"/>
        <w:pPr>
          <w:ind w:left="310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E5F4540C">
        <w:start w:val="1"/>
        <w:numFmt w:val="aiueoFullWidth"/>
        <w:lvlText w:val="(%8)"/>
        <w:lvlJc w:val="left"/>
        <w:pPr>
          <w:ind w:left="354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D4FECDB2">
        <w:start w:val="1"/>
        <w:numFmt w:val="decimalEnclosedCircle"/>
        <w:lvlText w:val="%9"/>
        <w:lvlJc w:val="left"/>
        <w:pPr>
          <w:ind w:left="3982" w:hanging="462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displayBackgroundShape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512"/>
    <w:rsid w:val="0001596C"/>
    <w:rsid w:val="00041DA6"/>
    <w:rsid w:val="0009193E"/>
    <w:rsid w:val="00120798"/>
    <w:rsid w:val="0013757D"/>
    <w:rsid w:val="00166698"/>
    <w:rsid w:val="00167ACD"/>
    <w:rsid w:val="00167DEC"/>
    <w:rsid w:val="001811D3"/>
    <w:rsid w:val="001E5FA3"/>
    <w:rsid w:val="0020775E"/>
    <w:rsid w:val="002262EF"/>
    <w:rsid w:val="00231F3C"/>
    <w:rsid w:val="0024217B"/>
    <w:rsid w:val="002B271E"/>
    <w:rsid w:val="002C4416"/>
    <w:rsid w:val="002C4A41"/>
    <w:rsid w:val="002C6120"/>
    <w:rsid w:val="002C61E2"/>
    <w:rsid w:val="002D0EC8"/>
    <w:rsid w:val="002F48F1"/>
    <w:rsid w:val="002F66F3"/>
    <w:rsid w:val="0033288F"/>
    <w:rsid w:val="00342C17"/>
    <w:rsid w:val="00361256"/>
    <w:rsid w:val="00375320"/>
    <w:rsid w:val="003D7E02"/>
    <w:rsid w:val="00436E71"/>
    <w:rsid w:val="00455D03"/>
    <w:rsid w:val="004A758A"/>
    <w:rsid w:val="004C52D9"/>
    <w:rsid w:val="004E6A8B"/>
    <w:rsid w:val="00516BC1"/>
    <w:rsid w:val="00545AE8"/>
    <w:rsid w:val="005C55D2"/>
    <w:rsid w:val="00667EAE"/>
    <w:rsid w:val="0068106F"/>
    <w:rsid w:val="0069221C"/>
    <w:rsid w:val="006C070D"/>
    <w:rsid w:val="00705916"/>
    <w:rsid w:val="00723498"/>
    <w:rsid w:val="00794D73"/>
    <w:rsid w:val="007A5722"/>
    <w:rsid w:val="007D53D0"/>
    <w:rsid w:val="00805F89"/>
    <w:rsid w:val="00833BA1"/>
    <w:rsid w:val="00836803"/>
    <w:rsid w:val="008415A2"/>
    <w:rsid w:val="00847A67"/>
    <w:rsid w:val="00867F5D"/>
    <w:rsid w:val="00870C35"/>
    <w:rsid w:val="008B612A"/>
    <w:rsid w:val="008E0048"/>
    <w:rsid w:val="00935A25"/>
    <w:rsid w:val="00982ACC"/>
    <w:rsid w:val="009D25E0"/>
    <w:rsid w:val="009E3BBA"/>
    <w:rsid w:val="00A15512"/>
    <w:rsid w:val="00A67CB8"/>
    <w:rsid w:val="00A73358"/>
    <w:rsid w:val="00AA31AB"/>
    <w:rsid w:val="00AC4B51"/>
    <w:rsid w:val="00AD57DC"/>
    <w:rsid w:val="00AD6851"/>
    <w:rsid w:val="00AE5011"/>
    <w:rsid w:val="00B03345"/>
    <w:rsid w:val="00B20020"/>
    <w:rsid w:val="00B361DD"/>
    <w:rsid w:val="00B5044B"/>
    <w:rsid w:val="00B6604A"/>
    <w:rsid w:val="00B84189"/>
    <w:rsid w:val="00BA7DEE"/>
    <w:rsid w:val="00BC5C33"/>
    <w:rsid w:val="00BE5460"/>
    <w:rsid w:val="00C56E1C"/>
    <w:rsid w:val="00C633DD"/>
    <w:rsid w:val="00C73F9A"/>
    <w:rsid w:val="00C85179"/>
    <w:rsid w:val="00CE26AD"/>
    <w:rsid w:val="00CE7569"/>
    <w:rsid w:val="00CE7F47"/>
    <w:rsid w:val="00D40857"/>
    <w:rsid w:val="00D460B0"/>
    <w:rsid w:val="00D63E07"/>
    <w:rsid w:val="00D6663A"/>
    <w:rsid w:val="00DF324A"/>
    <w:rsid w:val="00E76A6B"/>
    <w:rsid w:val="00E90484"/>
    <w:rsid w:val="00ED74A2"/>
    <w:rsid w:val="00EE09BF"/>
    <w:rsid w:val="00EE19AB"/>
    <w:rsid w:val="00EE460C"/>
    <w:rsid w:val="00EF1674"/>
    <w:rsid w:val="00EF4FD0"/>
    <w:rsid w:val="00F90D74"/>
    <w:rsid w:val="00FC6E08"/>
    <w:rsid w:val="00FD330C"/>
    <w:rsid w:val="00FF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859C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widowControl w:val="0"/>
      <w:jc w:val="both"/>
    </w:pPr>
    <w:rPr>
      <w:rFonts w:ascii="游明朝" w:eastAsia="游明朝" w:hAnsi="游明朝" w:cs="游明朝"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List Paragraph"/>
    <w:pPr>
      <w:widowControl w:val="0"/>
      <w:ind w:left="720"/>
      <w:jc w:val="both"/>
    </w:pPr>
    <w:rPr>
      <w:rFonts w:ascii="游明朝" w:eastAsia="游明朝" w:hAnsi="游明朝" w:cs="游明朝"/>
      <w:color w:val="000000"/>
      <w:kern w:val="2"/>
      <w:sz w:val="21"/>
      <w:szCs w:val="21"/>
      <w:u w:color="000000"/>
    </w:rPr>
  </w:style>
  <w:style w:type="numbering" w:customStyle="1" w:styleId="Stileimportato1">
    <w:name w:val="Stile importato 1"/>
    <w:pPr>
      <w:numPr>
        <w:numId w:val="1"/>
      </w:numPr>
    </w:pPr>
  </w:style>
  <w:style w:type="paragraph" w:customStyle="1" w:styleId="Didefault">
    <w:name w:val="Di 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a5">
    <w:name w:val="annotation text"/>
    <w:basedOn w:val="a"/>
    <w:link w:val="a6"/>
    <w:uiPriority w:val="99"/>
    <w:semiHidden/>
    <w:unhideWhenUsed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Pr>
      <w:rFonts w:ascii="游明朝" w:eastAsia="游明朝" w:hAnsi="游明朝" w:cs="游明朝"/>
      <w:color w:val="000000"/>
      <w:kern w:val="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9D25E0"/>
    <w:pPr>
      <w:jc w:val="left"/>
    </w:pPr>
    <w:rPr>
      <w:b/>
      <w:bCs/>
      <w:sz w:val="21"/>
      <w:szCs w:val="21"/>
    </w:rPr>
  </w:style>
  <w:style w:type="character" w:customStyle="1" w:styleId="a9">
    <w:name w:val="コメント内容 (文字)"/>
    <w:basedOn w:val="a6"/>
    <w:link w:val="a8"/>
    <w:uiPriority w:val="99"/>
    <w:semiHidden/>
    <w:rsid w:val="009D25E0"/>
    <w:rPr>
      <w:rFonts w:ascii="游明朝" w:eastAsia="游明朝" w:hAnsi="游明朝" w:cs="游明朝"/>
      <w:b/>
      <w:bCs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aa">
    <w:name w:val="header"/>
    <w:basedOn w:val="a"/>
    <w:link w:val="ab"/>
    <w:uiPriority w:val="99"/>
    <w:unhideWhenUsed/>
    <w:rsid w:val="00B0334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03345"/>
    <w:rPr>
      <w:rFonts w:ascii="游明朝" w:eastAsia="游明朝" w:hAnsi="游明朝" w:cs="游明朝"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ac">
    <w:name w:val="footer"/>
    <w:basedOn w:val="a"/>
    <w:link w:val="ad"/>
    <w:uiPriority w:val="99"/>
    <w:unhideWhenUsed/>
    <w:rsid w:val="00B0334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03345"/>
    <w:rPr>
      <w:rFonts w:ascii="游明朝" w:eastAsia="游明朝" w:hAnsi="游明朝" w:cs="游明朝"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  <w:style w:type="character" w:styleId="ae">
    <w:name w:val="FollowedHyperlink"/>
    <w:basedOn w:val="a0"/>
    <w:uiPriority w:val="99"/>
    <w:semiHidden/>
    <w:unhideWhenUsed/>
    <w:rsid w:val="00C633DD"/>
    <w:rPr>
      <w:color w:val="954F72"/>
      <w:u w:val="single"/>
    </w:rPr>
  </w:style>
  <w:style w:type="paragraph" w:customStyle="1" w:styleId="msonormal0">
    <w:name w:val="msonormal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5">
    <w:name w:val="font5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Yu Gothic" w:eastAsia="Yu Gothic" w:hAnsi="Yu Gothic" w:cs="ＭＳ Ｐゴシック"/>
      <w:color w:val="auto"/>
      <w:kern w:val="0"/>
      <w:sz w:val="12"/>
      <w:szCs w:val="12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6">
    <w:name w:val="font6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メイリオ" w:eastAsia="メイリオ" w:hAnsi="メイリオ" w:cs="ＭＳ Ｐゴシック"/>
      <w:kern w:val="0"/>
      <w:sz w:val="22"/>
      <w:szCs w:val="22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7">
    <w:name w:val="font7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8">
    <w:name w:val="font8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3">
    <w:name w:val="xl63"/>
    <w:basedOn w:val="a"/>
    <w:rsid w:val="00C633D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4">
    <w:name w:val="xl64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5">
    <w:name w:val="xl65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6">
    <w:name w:val="xl66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7">
    <w:name w:val="xl67"/>
    <w:basedOn w:val="a"/>
    <w:rsid w:val="00C633DD"/>
    <w:pPr>
      <w:widowControl/>
      <w:pBdr>
        <w:top w:val="none" w:sz="0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8">
    <w:name w:val="xl68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69">
    <w:name w:val="xl69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0">
    <w:name w:val="xl70"/>
    <w:basedOn w:val="a"/>
    <w:rsid w:val="00C633DD"/>
    <w:pPr>
      <w:widowControl/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1">
    <w:name w:val="xl71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2">
    <w:name w:val="xl72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3">
    <w:name w:val="xl73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4">
    <w:name w:val="xl74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5">
    <w:name w:val="xl75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6">
    <w:name w:val="xl76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7">
    <w:name w:val="xl77"/>
    <w:basedOn w:val="a"/>
    <w:rsid w:val="00C633DD"/>
    <w:pPr>
      <w:widowControl/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8">
    <w:name w:val="xl78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79">
    <w:name w:val="xl79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0">
    <w:name w:val="xl80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1">
    <w:name w:val="xl81"/>
    <w:basedOn w:val="a"/>
    <w:rsid w:val="00C633D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2">
    <w:name w:val="xl82"/>
    <w:basedOn w:val="a"/>
    <w:rsid w:val="00C633DD"/>
    <w:pPr>
      <w:widowControl/>
      <w:pBdr>
        <w:top w:val="none" w:sz="0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8"/>
      <w:szCs w:val="28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font0">
    <w:name w:val="font0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22"/>
      <w:szCs w:val="22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3">
    <w:name w:val="xl83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4">
    <w:name w:val="xl84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5">
    <w:name w:val="xl85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メイリオ" w:eastAsia="メイリオ" w:hAnsi="メイリオ" w:cs="ＭＳ Ｐゴシック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6">
    <w:name w:val="xl86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paragraph" w:customStyle="1" w:styleId="xl87">
    <w:name w:val="xl87"/>
    <w:basedOn w:val="a"/>
    <w:rsid w:val="00B5044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auto"/>
      <w:kern w:val="0"/>
      <w:sz w:val="24"/>
      <w:szCs w:val="24"/>
      <w:bdr w:val="none" w:sz="0" w:space="0" w:color="auto"/>
      <w:lang w:eastAsia="ja-JP"/>
      <w14:textOutline w14:w="0" w14:cap="rnd" w14:cmpd="sng" w14:algn="ctr">
        <w14:noFill/>
        <w14:prstDash w14:val="solid"/>
        <w14:bevel/>
      </w14:textOutline>
    </w:rPr>
  </w:style>
  <w:style w:type="table" w:styleId="af">
    <w:name w:val="Table Grid"/>
    <w:basedOn w:val="a1"/>
    <w:uiPriority w:val="39"/>
    <w:rsid w:val="00B50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ED74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游明朝" w:eastAsia="游明朝" w:hAnsi="游明朝" w:cs="游明朝"/>
      <w:color w:val="000000"/>
      <w:kern w:val="2"/>
      <w:sz w:val="21"/>
      <w:szCs w:val="21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2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テーマ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9-03T17:07:00Z</dcterms:created>
  <dcterms:modified xsi:type="dcterms:W3CDTF">2025-12-05T05:53:00Z</dcterms:modified>
</cp:coreProperties>
</file>